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A1475" w14:textId="3B4A2C21" w:rsidR="00B36D69" w:rsidRPr="00A6614B" w:rsidRDefault="00825CC3" w:rsidP="00A6614B">
      <w:pPr>
        <w:jc w:val="center"/>
        <w:rPr>
          <w:rFonts w:ascii="Times New Roman" w:eastAsia="ArialMT" w:hAnsi="Times New Roman" w:cs="Times New Roman"/>
          <w:b/>
          <w:bCs/>
          <w:kern w:val="0"/>
          <w:sz w:val="24"/>
          <w:szCs w:val="24"/>
        </w:rPr>
      </w:pPr>
      <w:r w:rsidRPr="00A6614B">
        <w:rPr>
          <w:rFonts w:ascii="Times New Roman" w:hAnsi="Times New Roman" w:cs="Times New Roman"/>
          <w:b/>
          <w:bCs/>
          <w:sz w:val="24"/>
          <w:szCs w:val="24"/>
        </w:rPr>
        <w:t>Supplemental Table 1:</w:t>
      </w:r>
      <w:r w:rsidRPr="00A6614B">
        <w:rPr>
          <w:rFonts w:ascii="Times New Roman" w:eastAsia="ArialMT" w:hAnsi="Times New Roman" w:cs="Times New Roman"/>
          <w:b/>
          <w:bCs/>
          <w:kern w:val="0"/>
          <w:sz w:val="24"/>
          <w:szCs w:val="24"/>
        </w:rPr>
        <w:t xml:space="preserve"> </w:t>
      </w:r>
      <w:r w:rsidR="00B36D69" w:rsidRPr="00A6614B">
        <w:rPr>
          <w:rFonts w:ascii="Times New Roman" w:eastAsia="ArialMT" w:hAnsi="Times New Roman" w:cs="Times New Roman"/>
          <w:b/>
          <w:bCs/>
          <w:kern w:val="0"/>
          <w:sz w:val="24"/>
          <w:szCs w:val="24"/>
        </w:rPr>
        <w:t>Correlation of IL20RA expression with commonly used biomarkers (n=120)</w:t>
      </w:r>
    </w:p>
    <w:p w14:paraId="278BBB2B" w14:textId="77777777" w:rsidR="00B36D69" w:rsidRDefault="00B36D69" w:rsidP="00B36D69">
      <w:pPr>
        <w:rPr>
          <w:rFonts w:ascii="Times New Roman" w:hAnsi="Times New Roman" w:cs="Times New Roman"/>
          <w:b/>
          <w:bCs/>
          <w:color w:val="0070C0"/>
          <w:szCs w:val="21"/>
        </w:rPr>
      </w:pPr>
    </w:p>
    <w:tbl>
      <w:tblPr>
        <w:tblStyle w:val="a7"/>
        <w:tblpPr w:leftFromText="180" w:rightFromText="180" w:vertAnchor="text" w:horzAnchor="margin" w:tblpXSpec="center" w:tblpY="39"/>
        <w:tblW w:w="8859" w:type="dxa"/>
        <w:jc w:val="center"/>
        <w:tblLayout w:type="fixed"/>
        <w:tblLook w:val="04A0" w:firstRow="1" w:lastRow="0" w:firstColumn="1" w:lastColumn="0" w:noHBand="0" w:noVBand="1"/>
      </w:tblPr>
      <w:tblGrid>
        <w:gridCol w:w="916"/>
        <w:gridCol w:w="705"/>
        <w:gridCol w:w="418"/>
        <w:gridCol w:w="497"/>
        <w:gridCol w:w="637"/>
        <w:gridCol w:w="513"/>
        <w:gridCol w:w="709"/>
        <w:gridCol w:w="567"/>
        <w:gridCol w:w="567"/>
        <w:gridCol w:w="850"/>
        <w:gridCol w:w="284"/>
        <w:gridCol w:w="705"/>
        <w:gridCol w:w="357"/>
        <w:gridCol w:w="497"/>
        <w:gridCol w:w="637"/>
      </w:tblGrid>
      <w:tr w:rsidR="00B36D69" w14:paraId="66ECBAF3" w14:textId="77777777" w:rsidTr="000573D7">
        <w:trPr>
          <w:trHeight w:val="276"/>
          <w:jc w:val="center"/>
        </w:trPr>
        <w:tc>
          <w:tcPr>
            <w:tcW w:w="91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7F7E7B" w14:textId="77777777" w:rsidR="00B36D69" w:rsidRDefault="00B36D69" w:rsidP="000573D7">
            <w:pPr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IL20RA</w:t>
            </w:r>
          </w:p>
        </w:tc>
        <w:tc>
          <w:tcPr>
            <w:tcW w:w="2257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76241471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KI67</w:t>
            </w:r>
            <w:r>
              <w:rPr>
                <w:rFonts w:ascii="等线" w:eastAsia="等线" w:hAnsi="等线" w:cs="Times New Roman"/>
              </w:rPr>
              <w:t>(</w:t>
            </w:r>
            <w:r>
              <w:rPr>
                <w:rFonts w:ascii="等线" w:eastAsia="等线" w:hAnsi="等线" w:cs="Times New Roman" w:hint="eastAsia"/>
                <w:lang w:eastAsia="zh-Hans"/>
              </w:rPr>
              <w:t>n</w:t>
            </w:r>
            <w:r>
              <w:rPr>
                <w:rFonts w:ascii="等线" w:eastAsia="等线" w:hAnsi="等线" w:cs="Times New Roman"/>
              </w:rPr>
              <w:t>)</w:t>
            </w:r>
          </w:p>
        </w:tc>
        <w:tc>
          <w:tcPr>
            <w:tcW w:w="51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312923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</w:p>
        </w:tc>
        <w:tc>
          <w:tcPr>
            <w:tcW w:w="2693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360407BF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P53</w:t>
            </w:r>
            <w:r>
              <w:rPr>
                <w:rFonts w:ascii="等线" w:eastAsia="等线" w:hAnsi="等线" w:cs="Times New Roman"/>
              </w:rPr>
              <w:t>(</w:t>
            </w:r>
            <w:r>
              <w:rPr>
                <w:rFonts w:ascii="等线" w:eastAsia="等线" w:hAnsi="等线" w:cs="Times New Roman" w:hint="eastAsia"/>
                <w:lang w:eastAsia="zh-Hans"/>
              </w:rPr>
              <w:t>n</w:t>
            </w:r>
            <w:r>
              <w:rPr>
                <w:rFonts w:ascii="等线" w:eastAsia="等线" w:hAnsi="等线" w:cs="Times New Roman"/>
              </w:rPr>
              <w:t>)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A9F0AB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</w:p>
        </w:tc>
        <w:tc>
          <w:tcPr>
            <w:tcW w:w="2196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3982B87F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EGFR</w:t>
            </w:r>
            <w:r>
              <w:rPr>
                <w:rFonts w:ascii="等线" w:eastAsia="等线" w:hAnsi="等线" w:cs="Times New Roman"/>
              </w:rPr>
              <w:t>(</w:t>
            </w:r>
            <w:r>
              <w:rPr>
                <w:rFonts w:ascii="等线" w:eastAsia="等线" w:hAnsi="等线" w:cs="Times New Roman" w:hint="eastAsia"/>
                <w:lang w:eastAsia="zh-Hans"/>
              </w:rPr>
              <w:t>n</w:t>
            </w:r>
            <w:r>
              <w:rPr>
                <w:rFonts w:ascii="等线" w:eastAsia="等线" w:hAnsi="等线" w:cs="Times New Roman"/>
              </w:rPr>
              <w:t>)</w:t>
            </w:r>
          </w:p>
        </w:tc>
      </w:tr>
      <w:tr w:rsidR="00B36D69" w14:paraId="504020EF" w14:textId="77777777" w:rsidTr="000573D7">
        <w:trPr>
          <w:trHeight w:val="276"/>
          <w:jc w:val="center"/>
        </w:trPr>
        <w:tc>
          <w:tcPr>
            <w:tcW w:w="91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CCDBD0" w14:textId="77777777" w:rsidR="00B36D69" w:rsidRDefault="00B36D69" w:rsidP="000573D7">
            <w:pPr>
              <w:rPr>
                <w:rFonts w:ascii="等线" w:eastAsia="等线" w:hAnsi="等线" w:cs="Times New Roman"/>
              </w:rPr>
            </w:pP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281984BE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-</w:t>
            </w:r>
          </w:p>
        </w:tc>
        <w:tc>
          <w:tcPr>
            <w:tcW w:w="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7606401E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+</w:t>
            </w:r>
          </w:p>
        </w:tc>
        <w:tc>
          <w:tcPr>
            <w:tcW w:w="4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68D6A998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++</w:t>
            </w:r>
          </w:p>
        </w:tc>
        <w:tc>
          <w:tcPr>
            <w:tcW w:w="6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0E351F3D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+++</w:t>
            </w:r>
          </w:p>
        </w:tc>
        <w:tc>
          <w:tcPr>
            <w:tcW w:w="5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FC13AB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2F8B5CEA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-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10785607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+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7388F5EC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++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684F6574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+++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F403C2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5441038A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-</w:t>
            </w:r>
          </w:p>
        </w:tc>
        <w:tc>
          <w:tcPr>
            <w:tcW w:w="3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5D31ABB5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+</w:t>
            </w:r>
          </w:p>
        </w:tc>
        <w:tc>
          <w:tcPr>
            <w:tcW w:w="4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55953224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++</w:t>
            </w:r>
          </w:p>
        </w:tc>
        <w:tc>
          <w:tcPr>
            <w:tcW w:w="6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57B184CA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+++</w:t>
            </w:r>
          </w:p>
        </w:tc>
      </w:tr>
      <w:tr w:rsidR="00B36D69" w14:paraId="374D1BCC" w14:textId="77777777" w:rsidTr="000573D7">
        <w:trPr>
          <w:trHeight w:val="276"/>
          <w:jc w:val="center"/>
        </w:trPr>
        <w:tc>
          <w:tcPr>
            <w:tcW w:w="9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473C4BB6" w14:textId="77777777" w:rsidR="00B36D69" w:rsidRDefault="00B36D69" w:rsidP="000573D7">
            <w:pPr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0</w:t>
            </w: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6F316B9E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/>
              </w:rPr>
              <w:t>0</w:t>
            </w:r>
          </w:p>
        </w:tc>
        <w:tc>
          <w:tcPr>
            <w:tcW w:w="4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55FA78D2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0</w:t>
            </w:r>
          </w:p>
        </w:tc>
        <w:tc>
          <w:tcPr>
            <w:tcW w:w="49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04F9E3D7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/>
              </w:rPr>
              <w:t>0</w:t>
            </w:r>
          </w:p>
        </w:tc>
        <w:tc>
          <w:tcPr>
            <w:tcW w:w="63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01A65087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1</w:t>
            </w:r>
            <w:r>
              <w:rPr>
                <w:rFonts w:ascii="等线" w:eastAsia="等线" w:hAnsi="等线" w:cs="Times New Roman"/>
              </w:rPr>
              <w:t>3</w:t>
            </w:r>
          </w:p>
        </w:tc>
        <w:tc>
          <w:tcPr>
            <w:tcW w:w="51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6BFEF7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1E214537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/>
              </w:rPr>
              <w:t>2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7D691B1B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2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4441C9A1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2AE0F1D8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/>
              </w:rPr>
              <w:t>9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AAA278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37279582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1</w:t>
            </w:r>
            <w:r>
              <w:rPr>
                <w:rFonts w:ascii="等线" w:eastAsia="等线" w:hAnsi="等线" w:cs="Times New Roman"/>
              </w:rPr>
              <w:t>2</w:t>
            </w:r>
          </w:p>
        </w:tc>
        <w:tc>
          <w:tcPr>
            <w:tcW w:w="35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049F73BF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0</w:t>
            </w:r>
          </w:p>
        </w:tc>
        <w:tc>
          <w:tcPr>
            <w:tcW w:w="49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74281FDB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0</w:t>
            </w:r>
          </w:p>
        </w:tc>
        <w:tc>
          <w:tcPr>
            <w:tcW w:w="63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425AFA9C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1</w:t>
            </w:r>
          </w:p>
        </w:tc>
      </w:tr>
      <w:tr w:rsidR="00B36D69" w14:paraId="0B2B3BB4" w14:textId="77777777" w:rsidTr="000573D7">
        <w:trPr>
          <w:trHeight w:val="276"/>
          <w:jc w:val="center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3034E2" w14:textId="77777777" w:rsidR="00B36D69" w:rsidRDefault="00B36D69" w:rsidP="000573D7">
            <w:pPr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69786C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/>
              </w:rPr>
              <w:t>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3DBB86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4FD9ED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/>
              </w:rPr>
              <w:t>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680F33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/>
              </w:rPr>
              <w:t>5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251BD08D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1C6D77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2</w:t>
            </w:r>
            <w:r>
              <w:rPr>
                <w:rFonts w:ascii="等线" w:eastAsia="等线" w:hAnsi="等线" w:cs="Times New Roman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A04991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3329A1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D0B2D1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3</w:t>
            </w:r>
            <w:r>
              <w:rPr>
                <w:rFonts w:ascii="等线" w:eastAsia="等线" w:hAnsi="等线" w:cs="Times New Roman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68F802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FF36C6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/>
              </w:rPr>
              <w:t>49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E51FCC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/>
              </w:rPr>
              <w:t>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01B517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/>
              </w:rPr>
              <w:t>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8D2758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7</w:t>
            </w:r>
          </w:p>
        </w:tc>
      </w:tr>
      <w:tr w:rsidR="00B36D69" w14:paraId="60FAA437" w14:textId="77777777" w:rsidTr="000573D7">
        <w:trPr>
          <w:trHeight w:val="276"/>
          <w:jc w:val="center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9E2EFA" w14:textId="77777777" w:rsidR="00B36D69" w:rsidRDefault="00B36D69" w:rsidP="000573D7">
            <w:pPr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7CE458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50CE4C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071AA4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/>
              </w:rPr>
              <w:t>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95E808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2</w:t>
            </w:r>
            <w:r>
              <w:rPr>
                <w:rFonts w:ascii="等线" w:eastAsia="等线" w:hAnsi="等线" w:cs="Times New Roman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7CF36ED1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EF480E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1</w:t>
            </w:r>
            <w:r>
              <w:rPr>
                <w:rFonts w:ascii="等线" w:eastAsia="等线" w:hAnsi="等线" w:cs="Times New Roman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AC0BF0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52E1A3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A6EFF9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1</w:t>
            </w:r>
            <w:r>
              <w:rPr>
                <w:rFonts w:ascii="等线" w:eastAsia="等线" w:hAnsi="等线" w:cs="Times New Roman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751016B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B0372C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2</w:t>
            </w:r>
            <w:r>
              <w:rPr>
                <w:rFonts w:ascii="等线" w:eastAsia="等线" w:hAnsi="等线" w:cs="Times New Roman"/>
              </w:rPr>
              <w:t>2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414988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AEC93D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6AF30A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/>
              </w:rPr>
              <w:t>5</w:t>
            </w:r>
          </w:p>
        </w:tc>
      </w:tr>
      <w:tr w:rsidR="00B36D69" w14:paraId="65490DFF" w14:textId="77777777" w:rsidTr="000573D7">
        <w:trPr>
          <w:trHeight w:val="276"/>
          <w:jc w:val="center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7ACD2B" w14:textId="77777777" w:rsidR="00B36D69" w:rsidRDefault="00B36D69" w:rsidP="000573D7">
            <w:pPr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1D8F6A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13901B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8C10F0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727259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1</w:t>
            </w:r>
            <w:r>
              <w:rPr>
                <w:rFonts w:ascii="等线" w:eastAsia="等线" w:hAnsi="等线" w:cs="Times New Roman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1B998BCA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94747C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45AA6B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A7779B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A439A4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F443B98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AF092B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1</w:t>
            </w:r>
            <w:r>
              <w:rPr>
                <w:rFonts w:ascii="等线" w:eastAsia="等线" w:hAnsi="等线" w:cs="Times New Roman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FF6D04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062DB6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14713E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1</w:t>
            </w:r>
          </w:p>
        </w:tc>
      </w:tr>
      <w:tr w:rsidR="00B36D69" w14:paraId="1CF52964" w14:textId="77777777" w:rsidTr="000573D7">
        <w:trPr>
          <w:trHeight w:val="276"/>
          <w:jc w:val="center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AACB80" w14:textId="77777777" w:rsidR="00B36D69" w:rsidRDefault="00B36D69" w:rsidP="000573D7">
            <w:pPr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R</w:t>
            </w:r>
            <w:r>
              <w:rPr>
                <w:rFonts w:ascii="等线" w:eastAsia="等线" w:hAnsi="等线" w:cs="Times New Roman"/>
              </w:rPr>
              <w:t xml:space="preserve"> value</w:t>
            </w:r>
          </w:p>
        </w:tc>
        <w:tc>
          <w:tcPr>
            <w:tcW w:w="225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394DD281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0</w:t>
            </w:r>
            <w:r>
              <w:rPr>
                <w:rFonts w:ascii="等线" w:eastAsia="等线" w:hAnsi="等线" w:cs="Times New Roman"/>
              </w:rPr>
              <w:t>.00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79917301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5BF5ECE4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/>
              </w:rPr>
              <w:t>-0.0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48DC6AA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</w:p>
        </w:tc>
        <w:tc>
          <w:tcPr>
            <w:tcW w:w="219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4E0B2772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0</w:t>
            </w:r>
            <w:r>
              <w:rPr>
                <w:rFonts w:ascii="等线" w:eastAsia="等线" w:hAnsi="等线" w:cs="Times New Roman"/>
              </w:rPr>
              <w:t>.027</w:t>
            </w:r>
          </w:p>
        </w:tc>
      </w:tr>
      <w:tr w:rsidR="00B36D69" w14:paraId="2103D635" w14:textId="77777777" w:rsidTr="000573D7">
        <w:trPr>
          <w:trHeight w:val="276"/>
          <w:jc w:val="center"/>
        </w:trPr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441A72A" w14:textId="77777777" w:rsidR="00B36D69" w:rsidRDefault="00B36D69" w:rsidP="000573D7">
            <w:pPr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  <w:i/>
                <w:iCs/>
              </w:rPr>
              <w:t>p</w:t>
            </w:r>
            <w:r>
              <w:rPr>
                <w:rFonts w:ascii="等线" w:eastAsia="等线" w:hAnsi="等线" w:cs="Times New Roman" w:hint="eastAsia"/>
              </w:rPr>
              <w:t>-value</w:t>
            </w:r>
          </w:p>
        </w:tc>
        <w:tc>
          <w:tcPr>
            <w:tcW w:w="2257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5B6B4D2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0.</w:t>
            </w:r>
            <w:r>
              <w:rPr>
                <w:rFonts w:ascii="等线" w:eastAsia="等线" w:hAnsi="等线" w:cs="Times New Roman"/>
              </w:rPr>
              <w:t>967</w:t>
            </w:r>
          </w:p>
        </w:tc>
        <w:tc>
          <w:tcPr>
            <w:tcW w:w="5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43CFD4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</w:p>
        </w:tc>
        <w:tc>
          <w:tcPr>
            <w:tcW w:w="2693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D88D54E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0.</w:t>
            </w:r>
            <w:r>
              <w:rPr>
                <w:rFonts w:ascii="等线" w:eastAsia="等线" w:hAnsi="等线" w:cs="Times New Roman"/>
              </w:rPr>
              <w:t>68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6BCA49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</w:p>
        </w:tc>
        <w:tc>
          <w:tcPr>
            <w:tcW w:w="2196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33C07CB" w14:textId="77777777" w:rsidR="00B36D69" w:rsidRDefault="00B36D69" w:rsidP="000573D7">
            <w:pPr>
              <w:jc w:val="center"/>
              <w:rPr>
                <w:rFonts w:ascii="等线" w:eastAsia="等线" w:hAnsi="等线" w:cs="Times New Roman"/>
              </w:rPr>
            </w:pPr>
            <w:r>
              <w:rPr>
                <w:rFonts w:ascii="等线" w:eastAsia="等线" w:hAnsi="等线" w:cs="Times New Roman" w:hint="eastAsia"/>
              </w:rPr>
              <w:t>0.</w:t>
            </w:r>
            <w:r>
              <w:rPr>
                <w:rFonts w:ascii="等线" w:eastAsia="等线" w:hAnsi="等线" w:cs="Times New Roman"/>
              </w:rPr>
              <w:t>774</w:t>
            </w:r>
          </w:p>
        </w:tc>
      </w:tr>
    </w:tbl>
    <w:p w14:paraId="02183E8C" w14:textId="77777777" w:rsidR="00CD32BD" w:rsidRDefault="00CD32BD">
      <w:pPr>
        <w:rPr>
          <w:rFonts w:hint="eastAsia"/>
        </w:rPr>
      </w:pPr>
    </w:p>
    <w:p w14:paraId="367DB7AE" w14:textId="77777777" w:rsidR="00CD32BD" w:rsidRPr="00CD32BD" w:rsidRDefault="00CD32BD" w:rsidP="00CD32BD">
      <w:pPr>
        <w:jc w:val="center"/>
        <w:rPr>
          <w:rFonts w:ascii="Times New Roman Regular" w:eastAsia="ArialMT" w:hAnsi="Times New Roman Regular" w:cs="Times New Roman Regular"/>
          <w:b/>
          <w:bCs/>
          <w:kern w:val="0"/>
          <w:sz w:val="24"/>
          <w:szCs w:val="24"/>
          <w:lang w:eastAsia="zh-Hans"/>
          <w:rPrChange w:id="0" w:author=" " w:date="2021-10-14T14:40:00Z">
            <w:rPr>
              <w:rFonts w:ascii="Times New Roman Regular" w:eastAsia="ArialMT" w:hAnsi="Times New Roman Regular" w:cs="Times New Roman Regular"/>
              <w:b/>
              <w:bCs/>
              <w:kern w:val="0"/>
              <w:sz w:val="28"/>
              <w:szCs w:val="28"/>
              <w:lang w:eastAsia="zh-Hans"/>
            </w:rPr>
          </w:rPrChange>
        </w:rPr>
        <w:pPrChange w:id="1" w:author=" " w:date="2021-10-14T14:39:00Z">
          <w:pPr>
            <w:jc w:val="center"/>
          </w:pPr>
        </w:pPrChange>
      </w:pPr>
      <w:r w:rsidRPr="00CD32BD">
        <w:rPr>
          <w:rFonts w:ascii="Times New Roman Regular" w:hAnsi="Times New Roman Regular" w:cs="Times New Roman Regular"/>
          <w:b/>
          <w:bCs/>
          <w:kern w:val="0"/>
          <w:sz w:val="24"/>
          <w:szCs w:val="24"/>
          <w:rPrChange w:id="2" w:author=" " w:date="2021-10-14T14:40:00Z">
            <w:rPr>
              <w:rFonts w:ascii="Times New Roman Regular" w:hAnsi="Times New Roman Regular" w:cs="Times New Roman Regular"/>
              <w:b/>
              <w:bCs/>
              <w:kern w:val="0"/>
              <w:sz w:val="28"/>
              <w:szCs w:val="28"/>
            </w:rPr>
          </w:rPrChange>
        </w:rPr>
        <w:t>Supplemental Table 2</w:t>
      </w:r>
      <w:r w:rsidRPr="00CD32BD">
        <w:rPr>
          <w:rFonts w:ascii="Times New Roman Regular" w:eastAsia="ArialMT" w:hAnsi="Times New Roman Regular" w:cs="Times New Roman Regular"/>
          <w:b/>
          <w:bCs/>
          <w:kern w:val="0"/>
          <w:sz w:val="24"/>
          <w:szCs w:val="24"/>
          <w:rPrChange w:id="3" w:author=" " w:date="2021-10-14T14:40:00Z">
            <w:rPr>
              <w:rFonts w:ascii="Times New Roman Regular" w:eastAsia="ArialMT" w:hAnsi="Times New Roman Regular" w:cs="Times New Roman Regular"/>
              <w:b/>
              <w:bCs/>
              <w:kern w:val="0"/>
              <w:sz w:val="28"/>
              <w:szCs w:val="28"/>
            </w:rPr>
          </w:rPrChange>
        </w:rPr>
        <w:t>: IL20RA-related DEGs obtained from TCGA databas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92"/>
        <w:gridCol w:w="4286"/>
        <w:gridCol w:w="3028"/>
      </w:tblGrid>
      <w:tr w:rsidR="00CD32BD" w14:paraId="06DAD1DE" w14:textId="77777777" w:rsidTr="00C54DAB">
        <w:trPr>
          <w:trHeight w:val="312"/>
        </w:trPr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</w:tcPr>
          <w:p w14:paraId="0FFC52A0" w14:textId="77777777" w:rsidR="00CD32BD" w:rsidRDefault="00CD32BD" w:rsidP="00CD32BD">
            <w:pPr>
              <w:jc w:val="center"/>
              <w:rPr>
                <w:b/>
                <w:bCs/>
                <w:sz w:val="18"/>
                <w:szCs w:val="18"/>
              </w:rPr>
              <w:pPrChange w:id="4" w:author=" " w:date="2021-10-14T14:39:00Z">
                <w:pPr/>
              </w:pPrChange>
            </w:pPr>
            <w:r>
              <w:rPr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42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</w:tcPr>
          <w:p w14:paraId="5DFA7161" w14:textId="77777777" w:rsidR="00CD32BD" w:rsidRDefault="00CD32BD" w:rsidP="00CD32BD">
            <w:pPr>
              <w:ind w:firstLineChars="300" w:firstLine="540"/>
              <w:jc w:val="center"/>
              <w:rPr>
                <w:b/>
                <w:bCs/>
                <w:sz w:val="18"/>
                <w:szCs w:val="18"/>
              </w:rPr>
              <w:pPrChange w:id="5" w:author=" " w:date="2021-10-14T14:39:00Z">
                <w:pPr>
                  <w:ind w:firstLineChars="300" w:firstLine="540"/>
                </w:pPr>
              </w:pPrChange>
            </w:pPr>
            <w:proofErr w:type="spellStart"/>
            <w:r>
              <w:rPr>
                <w:b/>
                <w:bCs/>
                <w:sz w:val="18"/>
                <w:szCs w:val="18"/>
              </w:rPr>
              <w:t>logFC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           </w:t>
            </w:r>
            <w:proofErr w:type="spellStart"/>
            <w:r>
              <w:rPr>
                <w:b/>
                <w:bCs/>
                <w:sz w:val="18"/>
                <w:szCs w:val="18"/>
              </w:rPr>
              <w:t>logCPM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      </w:t>
            </w:r>
            <w:proofErr w:type="spellStart"/>
            <w:r>
              <w:rPr>
                <w:b/>
                <w:bCs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30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</w:tcPr>
          <w:p w14:paraId="6BDC8B59" w14:textId="77777777" w:rsidR="00CD32BD" w:rsidRDefault="00CD32BD" w:rsidP="00CD32BD">
            <w:pPr>
              <w:ind w:firstLineChars="200" w:firstLine="360"/>
              <w:jc w:val="center"/>
              <w:rPr>
                <w:b/>
                <w:bCs/>
                <w:sz w:val="18"/>
                <w:szCs w:val="18"/>
              </w:rPr>
              <w:pPrChange w:id="6" w:author=" " w:date="2021-10-14T14:39:00Z">
                <w:pPr>
                  <w:ind w:firstLineChars="200" w:firstLine="360"/>
                </w:pPr>
              </w:pPrChange>
            </w:pPr>
            <w:r>
              <w:rPr>
                <w:b/>
                <w:bCs/>
                <w:sz w:val="18"/>
                <w:szCs w:val="18"/>
              </w:rPr>
              <w:t>FDR</w:t>
            </w:r>
          </w:p>
        </w:tc>
      </w:tr>
    </w:tbl>
    <w:tbl>
      <w:tblPr>
        <w:tblW w:w="6395" w:type="dxa"/>
        <w:tblLook w:val="04A0" w:firstRow="1" w:lastRow="0" w:firstColumn="1" w:lastColumn="0" w:noHBand="0" w:noVBand="1"/>
      </w:tblPr>
      <w:tblGrid>
        <w:gridCol w:w="1327"/>
        <w:gridCol w:w="1076"/>
        <w:gridCol w:w="1840"/>
        <w:gridCol w:w="1076"/>
        <w:gridCol w:w="1076"/>
      </w:tblGrid>
      <w:tr w:rsidR="00CD32BD" w:rsidRPr="00345CD1" w14:paraId="42B1F0DE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E0E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O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D58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581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E92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370450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29D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0E-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212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E-34</w:t>
            </w:r>
          </w:p>
        </w:tc>
      </w:tr>
      <w:tr w:rsidR="00CD32BD" w:rsidRPr="00345CD1" w14:paraId="2DA88736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5FB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P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055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27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98E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823370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7AA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E-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2C9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E-31</w:t>
            </w:r>
          </w:p>
        </w:tc>
      </w:tr>
      <w:tr w:rsidR="00CD32BD" w:rsidRPr="00345CD1" w14:paraId="51E63163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E5F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Y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8CF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576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0E8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08387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950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1E-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1A8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0E-27</w:t>
            </w:r>
          </w:p>
        </w:tc>
      </w:tr>
      <w:tr w:rsidR="00CD32BD" w:rsidRPr="00345CD1" w14:paraId="10DB6415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915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4A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591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06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F6A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810499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732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4E-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97F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0E-25</w:t>
            </w:r>
          </w:p>
        </w:tc>
      </w:tr>
      <w:tr w:rsidR="00CD32BD" w:rsidRPr="00345CD1" w14:paraId="4789DE71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42A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113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9958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069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949438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6F8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3E-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490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0E-25</w:t>
            </w:r>
          </w:p>
        </w:tc>
      </w:tr>
      <w:tr w:rsidR="00CD32BD" w:rsidRPr="00345CD1" w14:paraId="251C31FD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73B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P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EA3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2689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6AE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17149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931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4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4A5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0E-25</w:t>
            </w:r>
          </w:p>
        </w:tc>
      </w:tr>
      <w:tr w:rsidR="00CD32BD" w:rsidRPr="00345CD1" w14:paraId="68C3C068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769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FTP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B49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508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97C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725607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B89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6E-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1FA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0E-23</w:t>
            </w:r>
          </w:p>
        </w:tc>
      </w:tr>
      <w:tr w:rsidR="00CD32BD" w:rsidRPr="00345CD1" w14:paraId="0A672649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352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1H3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6ED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412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EFA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096839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90B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3E-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69D1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9E-23</w:t>
            </w:r>
          </w:p>
        </w:tc>
      </w:tr>
      <w:tr w:rsidR="00CD32BD" w:rsidRPr="00345CD1" w14:paraId="2C6793CF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6A3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FTP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22C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180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4C7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109995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187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3E-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7A8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9E-23</w:t>
            </w:r>
          </w:p>
        </w:tc>
      </w:tr>
      <w:tr w:rsidR="00CD32BD" w:rsidRPr="00345CD1" w14:paraId="6FF6AB40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4A1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GT2B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F851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4362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42D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540157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54D1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2E-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D0A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7E-21</w:t>
            </w:r>
          </w:p>
        </w:tc>
      </w:tr>
      <w:tr w:rsidR="00CD32BD" w:rsidRPr="00345CD1" w14:paraId="5EA8ACA4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9781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R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275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6035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5CD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224879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DBE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5E-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1C7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9E-21</w:t>
            </w:r>
          </w:p>
        </w:tc>
      </w:tr>
      <w:tr w:rsidR="00CD32BD" w:rsidRPr="00345CD1" w14:paraId="36477D19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097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B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C831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405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DA1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72431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797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6E-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FDF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9E-21</w:t>
            </w:r>
          </w:p>
        </w:tc>
      </w:tr>
      <w:tr w:rsidR="00CD32BD" w:rsidRPr="00345CD1" w14:paraId="30ADD4F7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E5A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133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DD2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2694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5A7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796071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68A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3E-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142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E-20</w:t>
            </w:r>
          </w:p>
        </w:tc>
      </w:tr>
      <w:tr w:rsidR="00CD32BD" w:rsidRPr="00345CD1" w14:paraId="35C93024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D59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C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846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291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440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244344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930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2E-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99D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1E-20</w:t>
            </w:r>
          </w:p>
        </w:tc>
      </w:tr>
      <w:tr w:rsidR="00CD32BD" w:rsidRPr="00345CD1" w14:paraId="17A54D20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96C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ZF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A8B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3063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319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647516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73E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3E-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3D0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0E-20</w:t>
            </w:r>
          </w:p>
        </w:tc>
      </w:tr>
      <w:tr w:rsidR="00CD32BD" w:rsidRPr="00345CD1" w14:paraId="5825A83D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89B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HH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D0B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9633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3F9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484472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83C1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2E-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85A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2E-20</w:t>
            </w:r>
          </w:p>
        </w:tc>
      </w:tr>
      <w:tr w:rsidR="00CD32BD" w:rsidRPr="00345CD1" w14:paraId="53D262F9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06D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1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9E41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822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CFA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314926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CBD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75C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E-17</w:t>
            </w:r>
          </w:p>
        </w:tc>
      </w:tr>
      <w:tr w:rsidR="00CD32BD" w:rsidRPr="00345CD1" w14:paraId="5219CFB6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DFF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1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199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4126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6A3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73644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0BE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93F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E-17</w:t>
            </w:r>
          </w:p>
        </w:tc>
      </w:tr>
      <w:tr w:rsidR="00CD32BD" w:rsidRPr="00345CD1" w14:paraId="01613969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568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AP2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4C7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472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6AF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963523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4C1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0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6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FD6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0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9E-17</w:t>
            </w:r>
          </w:p>
        </w:tc>
      </w:tr>
      <w:tr w:rsidR="00CD32BD" w:rsidRPr="00345CD1" w14:paraId="6A473634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197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0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CNG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6CB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0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9408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1A8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0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09398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B8A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0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9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51C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0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0E-17</w:t>
            </w:r>
          </w:p>
        </w:tc>
      </w:tr>
      <w:tr w:rsidR="00CD32BD" w:rsidRPr="00345CD1" w14:paraId="034D58A6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4CD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0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RB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E02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0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2535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D7F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0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910020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ECA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1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4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992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1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2E-16</w:t>
            </w:r>
          </w:p>
        </w:tc>
      </w:tr>
      <w:tr w:rsidR="00CD32BD" w:rsidRPr="00345CD1" w14:paraId="3C8AF9C5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911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1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BZ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602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1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3709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6A2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1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490024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ED3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1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9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9C9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1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6E-16</w:t>
            </w:r>
          </w:p>
        </w:tc>
      </w:tr>
      <w:tr w:rsidR="00CD32BD" w:rsidRPr="00345CD1" w14:paraId="2691E2D0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C00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1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RB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8EA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1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8835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984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1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320663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6A7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2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3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BB3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2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6E-16</w:t>
            </w:r>
          </w:p>
        </w:tc>
      </w:tr>
      <w:tr w:rsidR="00CD32BD" w:rsidRPr="00345CD1" w14:paraId="3E9D1864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FC4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2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1H1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60B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2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1273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410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2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954221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618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2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5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D2B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2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9E-16</w:t>
            </w:r>
          </w:p>
        </w:tc>
      </w:tr>
      <w:tr w:rsidR="00CD32BD" w:rsidRPr="00345CD1" w14:paraId="6C2CD8BF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809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2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90B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2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7987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0D6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2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690893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E5B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3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670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3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E-15</w:t>
            </w:r>
          </w:p>
        </w:tc>
      </w:tr>
      <w:tr w:rsidR="00CD32BD" w:rsidRPr="00345CD1" w14:paraId="5DC92223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FE7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3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A2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D8D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3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4719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FC0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3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570760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B5A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3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7D5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3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E-15</w:t>
            </w:r>
          </w:p>
        </w:tc>
      </w:tr>
      <w:tr w:rsidR="00CD32BD" w:rsidRPr="00345CD1" w14:paraId="54E5D7E4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9241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3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HS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6C8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3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6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4C1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3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67279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EE2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4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D3B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4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E-15</w:t>
            </w:r>
          </w:p>
        </w:tc>
      </w:tr>
      <w:tr w:rsidR="00CD32BD" w:rsidRPr="00345CD1" w14:paraId="69852914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197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4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1F8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4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6235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543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4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916074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711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4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22A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4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E-15</w:t>
            </w:r>
          </w:p>
        </w:tc>
      </w:tr>
      <w:tr w:rsidR="00CD32BD" w:rsidRPr="00345CD1" w14:paraId="38E64ABC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C32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4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7AD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4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5155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75C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4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364805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07B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5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BD7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5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E-15</w:t>
            </w:r>
          </w:p>
        </w:tc>
      </w:tr>
      <w:tr w:rsidR="00CD32BD" w:rsidRPr="00345CD1" w14:paraId="585F609A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D33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5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1H2AI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5C7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5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77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3FF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5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162218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93A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5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9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7A1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5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E-15</w:t>
            </w:r>
          </w:p>
        </w:tc>
      </w:tr>
      <w:tr w:rsidR="00CD32BD" w:rsidRPr="00345CD1" w14:paraId="510B1C2A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E02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5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IST1H4K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AA0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5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56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DBE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5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719555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0A3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6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6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4C3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6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1E-15</w:t>
            </w:r>
          </w:p>
        </w:tc>
      </w:tr>
      <w:tr w:rsidR="00CD32BD" w:rsidRPr="00345CD1" w14:paraId="438F1B74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56B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6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1H2AJ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940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6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0913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B44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6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486647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D84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6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C2C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6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2E-15</w:t>
            </w:r>
          </w:p>
        </w:tc>
      </w:tr>
      <w:tr w:rsidR="00CD32BD" w:rsidRPr="00345CD1" w14:paraId="7515FFF1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1A7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6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28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A61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6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1877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756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6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022270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076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7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1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D43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7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E-14</w:t>
            </w:r>
          </w:p>
        </w:tc>
      </w:tr>
      <w:tr w:rsidR="00CD32BD" w:rsidRPr="00345CD1" w14:paraId="10CAD509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C911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7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M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8F9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7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519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0B0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7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448731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61A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7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4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55A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7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E-14</w:t>
            </w:r>
          </w:p>
        </w:tc>
      </w:tr>
      <w:tr w:rsidR="00CD32BD" w:rsidRPr="00345CD1" w14:paraId="21ABA67A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820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7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1H3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070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7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031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D33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7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701173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7F4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8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BDA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8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E-13</w:t>
            </w:r>
          </w:p>
        </w:tc>
      </w:tr>
      <w:tr w:rsidR="00CD32BD" w:rsidRPr="00345CD1" w14:paraId="6655C1EF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59C1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8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UR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2D3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8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3944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34C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8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041816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C7C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8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6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D3D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8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0E-13</w:t>
            </w:r>
          </w:p>
        </w:tc>
      </w:tr>
      <w:tr w:rsidR="00CD32BD" w:rsidRPr="00345CD1" w14:paraId="2E5BC6D9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DE1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8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RP1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0FC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8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839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80A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8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135912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B58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9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8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BA1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9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6E-13</w:t>
            </w:r>
          </w:p>
        </w:tc>
      </w:tr>
      <w:tr w:rsidR="00CD32BD" w:rsidRPr="00345CD1" w14:paraId="25E3FACB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444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9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CY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42A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9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1553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682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9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775018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043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9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7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E1C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9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9E-13</w:t>
            </w:r>
          </w:p>
        </w:tc>
      </w:tr>
      <w:tr w:rsidR="00CD32BD" w:rsidRPr="00345CD1" w14:paraId="00B118D6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139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9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1H2A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4E0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9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434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E37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9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047856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46C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0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5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539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0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9E-13</w:t>
            </w:r>
          </w:p>
        </w:tc>
      </w:tr>
      <w:tr w:rsidR="00CD32BD" w:rsidRPr="00345CD1" w14:paraId="0FEDCA66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6DB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0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1H3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99C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0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2635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A1F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0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304505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CFD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0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FA5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0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6E-13</w:t>
            </w:r>
          </w:p>
        </w:tc>
      </w:tr>
      <w:tr w:rsidR="00CD32BD" w:rsidRPr="00345CD1" w14:paraId="1082BBDA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5DC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0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NLI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9A5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0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3219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0AC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0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757233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323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1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CA0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1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1E-13</w:t>
            </w:r>
          </w:p>
        </w:tc>
      </w:tr>
      <w:tr w:rsidR="00CD32BD" w:rsidRPr="00345CD1" w14:paraId="6B81AA8C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41F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1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1H2BI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3C5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1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828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764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1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599885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53C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1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551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1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9E-12</w:t>
            </w:r>
          </w:p>
        </w:tc>
      </w:tr>
      <w:tr w:rsidR="00CD32BD" w:rsidRPr="00345CD1" w14:paraId="30EC8B30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B07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1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F64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1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601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30A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1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92583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34E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2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0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D2B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2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6E-12</w:t>
            </w:r>
          </w:p>
        </w:tc>
      </w:tr>
      <w:tr w:rsidR="00CD32BD" w:rsidRPr="00345CD1" w14:paraId="33418712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845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2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3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81A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2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736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DC5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2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298918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86D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2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2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B78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2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4E-11</w:t>
            </w:r>
          </w:p>
        </w:tc>
      </w:tr>
      <w:tr w:rsidR="00CD32BD" w:rsidRPr="00345CD1" w14:paraId="16E0B2B0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982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2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5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F49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2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91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27F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2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883549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1A8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3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55B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3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9E-11</w:t>
            </w:r>
          </w:p>
        </w:tc>
      </w:tr>
      <w:tr w:rsidR="00CD32BD" w:rsidRPr="00345CD1" w14:paraId="10079E8C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D5E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3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H2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52E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3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6904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C95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3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539180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30F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3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2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B1E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3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2E-11</w:t>
            </w:r>
          </w:p>
        </w:tc>
      </w:tr>
      <w:tr w:rsidR="00CD32BD" w:rsidRPr="00345CD1" w14:paraId="29E6106B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1A1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3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1H3I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4EF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3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2969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DBF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3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679859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F0E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4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1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4A5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4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7E-11</w:t>
            </w:r>
          </w:p>
        </w:tc>
      </w:tr>
      <w:tr w:rsidR="00CD32BD" w:rsidRPr="00345CD1" w14:paraId="0DC0354F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B08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4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C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658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4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3864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3D0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4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9703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B33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4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5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535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4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E-10</w:t>
            </w:r>
          </w:p>
        </w:tc>
      </w:tr>
      <w:tr w:rsidR="00CD32BD" w:rsidRPr="00345CD1" w14:paraId="1C0E48A3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BF3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4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1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63B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4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49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1DB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4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845113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3B0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5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4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AE6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5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E-10</w:t>
            </w:r>
          </w:p>
        </w:tc>
      </w:tr>
      <w:tr w:rsidR="00CD32BD" w:rsidRPr="00345CD1" w14:paraId="7F3B0B4E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571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5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1H2A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672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5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4374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B801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5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744131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D5B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5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3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38D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5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1E-10</w:t>
            </w:r>
          </w:p>
        </w:tc>
      </w:tr>
      <w:tr w:rsidR="00CD32BD" w:rsidRPr="00345CD1" w14:paraId="0CAFD52C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BDE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5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FA0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5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861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8D1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5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892580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0A1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6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6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FB6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6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8E-10</w:t>
            </w:r>
          </w:p>
        </w:tc>
      </w:tr>
      <w:tr w:rsidR="00CD32BD" w:rsidRPr="00345CD1" w14:paraId="39782638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AD4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6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1H2AH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9B1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6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119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A051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6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504361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3C2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6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6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D61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6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4E-10</w:t>
            </w:r>
          </w:p>
        </w:tc>
      </w:tr>
      <w:tr w:rsidR="00CD32BD" w:rsidRPr="00345CD1" w14:paraId="451F60E5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017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6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HA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2B3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6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1107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AA6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6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27752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638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7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2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DC4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7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8E-10</w:t>
            </w:r>
          </w:p>
        </w:tc>
      </w:tr>
      <w:tr w:rsidR="00CD32BD" w:rsidRPr="00345CD1" w14:paraId="3245F6ED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12B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7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164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7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340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B8E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7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178107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F7A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7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7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2F3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7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6E-10</w:t>
            </w:r>
          </w:p>
        </w:tc>
      </w:tr>
      <w:tr w:rsidR="00CD32BD" w:rsidRPr="00345CD1" w14:paraId="07457BA6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ABA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7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HB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F3E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7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077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8A0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7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403724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6B4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8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0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BE8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8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9E-10</w:t>
            </w:r>
          </w:p>
        </w:tc>
      </w:tr>
      <w:tr w:rsidR="00CD32BD" w:rsidRPr="00345CD1" w14:paraId="18BF6269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40F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8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0B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C76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8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29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B68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8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040314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44A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8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8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1B2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8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7E-10</w:t>
            </w:r>
          </w:p>
        </w:tc>
      </w:tr>
      <w:tr w:rsidR="00CD32BD" w:rsidRPr="00345CD1" w14:paraId="34C53034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0A1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8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1H4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29A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8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926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F90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8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416115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906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9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8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3CE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9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1E-10</w:t>
            </w:r>
          </w:p>
        </w:tc>
      </w:tr>
      <w:tr w:rsidR="00CD32BD" w:rsidRPr="00345CD1" w14:paraId="69C65DE0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FCE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9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RR2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04B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9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100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597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9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94676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1AC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9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3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F10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9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E-09</w:t>
            </w:r>
          </w:p>
        </w:tc>
      </w:tr>
      <w:tr w:rsidR="00CD32BD" w:rsidRPr="00345CD1" w14:paraId="5238E0A2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4D6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9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L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C83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9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8899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227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29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763445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3C8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0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6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908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0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8E-09</w:t>
            </w:r>
          </w:p>
        </w:tc>
      </w:tr>
      <w:tr w:rsidR="00CD32BD" w:rsidRPr="00345CD1" w14:paraId="40BEB1B3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880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0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R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8B4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0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3377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CE2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0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427133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BAE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0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5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085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0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3E-09</w:t>
            </w:r>
          </w:p>
        </w:tc>
      </w:tr>
      <w:tr w:rsidR="00CD32BD" w:rsidRPr="00345CD1" w14:paraId="3897812C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F8A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0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NM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8D6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0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107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041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0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95379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496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1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FCF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1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6E-09</w:t>
            </w:r>
          </w:p>
        </w:tc>
      </w:tr>
      <w:tr w:rsidR="00CD32BD" w:rsidRPr="00345CD1" w14:paraId="5BC56828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4EF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1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P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861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1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7284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0B5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1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30849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3E21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1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3CB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1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3E-09</w:t>
            </w:r>
          </w:p>
        </w:tc>
      </w:tr>
      <w:tr w:rsidR="00CD32BD" w:rsidRPr="00345CD1" w14:paraId="1092D37C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AB2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1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PRSS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1B9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1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676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2AB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1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995969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B2A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2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4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9A6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2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E-08</w:t>
            </w:r>
          </w:p>
        </w:tc>
      </w:tr>
      <w:tr w:rsidR="00CD32BD" w:rsidRPr="00345CD1" w14:paraId="56A645A8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F7C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2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1H4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EB1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2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4882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0B0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2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734374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0F9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2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9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2F8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2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6E-08</w:t>
            </w:r>
          </w:p>
        </w:tc>
      </w:tr>
      <w:tr w:rsidR="00CD32BD" w:rsidRPr="00345CD1" w14:paraId="59EC5A6A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2D8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2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524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2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738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785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2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289373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758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3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1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A66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3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3E-08</w:t>
            </w:r>
          </w:p>
        </w:tc>
      </w:tr>
      <w:tr w:rsidR="00CD32BD" w:rsidRPr="00345CD1" w14:paraId="2CF89D12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79B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3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ROD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0A5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3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386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C52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3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783183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8A3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3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3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F451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3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6E-08</w:t>
            </w:r>
          </w:p>
        </w:tc>
      </w:tr>
      <w:tr w:rsidR="00CD32BD" w:rsidRPr="00345CD1" w14:paraId="1EEBFF3D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869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3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TS2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356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3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337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F69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3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512653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368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4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4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8E3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4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1E-08</w:t>
            </w:r>
          </w:p>
        </w:tc>
      </w:tr>
      <w:tr w:rsidR="00CD32BD" w:rsidRPr="00345CD1" w14:paraId="45F76D85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904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4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SX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4B8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4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0549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B841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4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678724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838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4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7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E43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4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7E-08</w:t>
            </w:r>
          </w:p>
        </w:tc>
      </w:tr>
      <w:tr w:rsidR="00CD32BD" w:rsidRPr="00345CD1" w14:paraId="39F3FB32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691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4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BF7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4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74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35B1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4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086280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96D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5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E57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5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8E-08</w:t>
            </w:r>
          </w:p>
        </w:tc>
      </w:tr>
      <w:tr w:rsidR="00CD32BD" w:rsidRPr="00345CD1" w14:paraId="476441EB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756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5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JD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816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5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124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155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5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078606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06F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5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39C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5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8E-08</w:t>
            </w:r>
          </w:p>
        </w:tc>
      </w:tr>
      <w:tr w:rsidR="00CD32BD" w:rsidRPr="00345CD1" w14:paraId="50954437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A30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5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D28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5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2456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91A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5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920906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044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6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3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52B1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6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2E-08</w:t>
            </w:r>
          </w:p>
        </w:tc>
      </w:tr>
      <w:tr w:rsidR="00CD32BD" w:rsidRPr="00345CD1" w14:paraId="69F0DE6B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CBD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6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PB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08F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6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386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9EC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6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521257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46B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6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332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6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2E-08</w:t>
            </w:r>
          </w:p>
        </w:tc>
      </w:tr>
      <w:tr w:rsidR="00CD32BD" w:rsidRPr="00345CD1" w14:paraId="73BDBEB3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8FC1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6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EF1A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B3A1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6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622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237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6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061545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8A3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7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39F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7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9E-08</w:t>
            </w:r>
          </w:p>
        </w:tc>
      </w:tr>
      <w:tr w:rsidR="00CD32BD" w:rsidRPr="00345CD1" w14:paraId="33A8CAB8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D08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7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1H2B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0D2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7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381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8FC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7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862616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A41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7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0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1E5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7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2E-08</w:t>
            </w:r>
          </w:p>
        </w:tc>
      </w:tr>
      <w:tr w:rsidR="00CD32BD" w:rsidRPr="00345CD1" w14:paraId="7DC4AD8F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C9E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7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EPHA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008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7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65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06A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7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292098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CC5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8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9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351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8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0E-08</w:t>
            </w:r>
          </w:p>
        </w:tc>
      </w:tr>
      <w:tr w:rsidR="00CD32BD" w:rsidRPr="00345CD1" w14:paraId="1D49B3CC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50F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8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IFB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040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8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035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24F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8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729532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D59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8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5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562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8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9E-08</w:t>
            </w:r>
          </w:p>
        </w:tc>
      </w:tr>
      <w:tr w:rsidR="00CD32BD" w:rsidRPr="00345CD1" w14:paraId="5ECB6C09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5C7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8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F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4CB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8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244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1D7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8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018208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558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9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1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896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9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4E-08</w:t>
            </w:r>
          </w:p>
        </w:tc>
      </w:tr>
      <w:tr w:rsidR="00CD32BD" w:rsidRPr="00345CD1" w14:paraId="5322FE4A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83A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9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GEC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F36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9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8344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CBE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9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491065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1EB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9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8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CBA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9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5E-08</w:t>
            </w:r>
          </w:p>
        </w:tc>
      </w:tr>
      <w:tr w:rsidR="00CD32BD" w:rsidRPr="00345CD1" w14:paraId="3318CD9D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4C4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9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UT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03A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9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197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39A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39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757638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1B1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0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2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F11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0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E-07</w:t>
            </w:r>
          </w:p>
        </w:tc>
      </w:tr>
      <w:tr w:rsidR="00CD32BD" w:rsidRPr="00345CD1" w14:paraId="536898DF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BF0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0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N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265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0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67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E8E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0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285096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546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0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4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207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0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E-07</w:t>
            </w:r>
          </w:p>
        </w:tc>
      </w:tr>
      <w:tr w:rsidR="00CD32BD" w:rsidRPr="00345CD1" w14:paraId="0551C372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97D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0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5A4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0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256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6ED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0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394192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84A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1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7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832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1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E-07</w:t>
            </w:r>
          </w:p>
        </w:tc>
      </w:tr>
      <w:tr w:rsidR="00CD32BD" w:rsidRPr="00345CD1" w14:paraId="24F788BB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902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1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XF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1AA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1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266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8DD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1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284009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B07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1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9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E85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1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2E-07</w:t>
            </w:r>
          </w:p>
        </w:tc>
      </w:tr>
      <w:tr w:rsidR="00CD32BD" w:rsidRPr="00345CD1" w14:paraId="196766AE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451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1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Y2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CD4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1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97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314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1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512313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0B2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2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6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481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2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E-06</w:t>
            </w:r>
          </w:p>
        </w:tc>
      </w:tr>
      <w:tr w:rsidR="00CD32BD" w:rsidRPr="00345CD1" w14:paraId="58D9158C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E50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2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CNG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D96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2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356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A73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2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878501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2F3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2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1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28D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2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E-06</w:t>
            </w:r>
          </w:p>
        </w:tc>
      </w:tr>
      <w:tr w:rsidR="00CD32BD" w:rsidRPr="00345CD1" w14:paraId="6CA75FF3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6F1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2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AP4-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311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2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86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B70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2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655492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CE4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3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9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625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3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E-06</w:t>
            </w:r>
          </w:p>
        </w:tc>
      </w:tr>
      <w:tr w:rsidR="00CD32BD" w:rsidRPr="00345CD1" w14:paraId="063222E1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E92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3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36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A0E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3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795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B3B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3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804926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150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3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7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9BC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3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5E-06</w:t>
            </w:r>
          </w:p>
        </w:tc>
      </w:tr>
      <w:tr w:rsidR="00CD32BD" w:rsidRPr="00345CD1" w14:paraId="4C3FD035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BA9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3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34A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730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3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217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439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3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700023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90E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4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FB3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4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8E-06</w:t>
            </w:r>
          </w:p>
        </w:tc>
      </w:tr>
      <w:tr w:rsidR="00CD32BD" w:rsidRPr="00345CD1" w14:paraId="656E5E3F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64A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4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3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68D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4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463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BCB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4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27397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DD0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4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048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4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1E-06</w:t>
            </w:r>
          </w:p>
        </w:tc>
      </w:tr>
      <w:tr w:rsidR="00CD32BD" w:rsidRPr="00345CD1" w14:paraId="17ED7452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818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4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444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4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632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086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4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404186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ECA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5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9F3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5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1E-06</w:t>
            </w:r>
          </w:p>
        </w:tc>
      </w:tr>
      <w:tr w:rsidR="00CD32BD" w:rsidRPr="00345CD1" w14:paraId="5C75765C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2CF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5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NT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6B3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5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924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663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5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268349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E18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5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10C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5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4E-06</w:t>
            </w:r>
          </w:p>
        </w:tc>
      </w:tr>
      <w:tr w:rsidR="00CD32BD" w:rsidRPr="00345CD1" w14:paraId="3893FBAC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9FF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5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1R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43F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5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216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18A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5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391113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8D0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6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0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B8A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6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1E-06</w:t>
            </w:r>
          </w:p>
        </w:tc>
      </w:tr>
      <w:tr w:rsidR="00CD32BD" w:rsidRPr="00345CD1" w14:paraId="7C34071C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D71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6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676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6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247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A0A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6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496232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B55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6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0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74D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6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3E-06</w:t>
            </w:r>
          </w:p>
        </w:tc>
      </w:tr>
      <w:tr w:rsidR="00CD32BD" w:rsidRPr="00345CD1" w14:paraId="23BEF3EB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C76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6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BE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0C4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6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607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6A8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6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733363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336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7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0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FF9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7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2E-06</w:t>
            </w:r>
          </w:p>
        </w:tc>
      </w:tr>
      <w:tr w:rsidR="00CD32BD" w:rsidRPr="00345CD1" w14:paraId="7D681854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35B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7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GAT5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9CC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7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74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67B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7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422261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C73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7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6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C2B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7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2E-06</w:t>
            </w:r>
          </w:p>
        </w:tc>
      </w:tr>
      <w:tr w:rsidR="00CD32BD" w:rsidRPr="00345CD1" w14:paraId="2D36B063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3D7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7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B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985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7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12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F05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7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964480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E07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8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5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6C4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8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E-05</w:t>
            </w:r>
          </w:p>
        </w:tc>
      </w:tr>
      <w:tr w:rsidR="00CD32BD" w:rsidRPr="00345CD1" w14:paraId="6B50A649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975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8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PP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A21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8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182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5DF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8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039434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E3B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8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6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972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8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E-05</w:t>
            </w:r>
          </w:p>
        </w:tc>
      </w:tr>
      <w:tr w:rsidR="00CD32BD" w:rsidRPr="00345CD1" w14:paraId="017D3147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31E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8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BG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86F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8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098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A5D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8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429705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6A8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9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5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16A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9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9E-05</w:t>
            </w:r>
          </w:p>
        </w:tc>
      </w:tr>
      <w:tr w:rsidR="00CD32BD" w:rsidRPr="00345CD1" w14:paraId="2CA5ECDC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1DE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9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X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E7B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9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703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DAC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9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552177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03E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9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4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74E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9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9E-05</w:t>
            </w:r>
          </w:p>
        </w:tc>
      </w:tr>
      <w:tr w:rsidR="00CD32BD" w:rsidRPr="00345CD1" w14:paraId="6F4FFB4F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8D7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9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GEA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C40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9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58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2A9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49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466225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D75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0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F63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0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5E-05</w:t>
            </w:r>
          </w:p>
        </w:tc>
      </w:tr>
      <w:tr w:rsidR="00CD32BD" w:rsidRPr="00345CD1" w14:paraId="699CC495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FE6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0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CN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CD9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0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634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3D0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0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302834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E6B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0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9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409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0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5E-05</w:t>
            </w:r>
          </w:p>
        </w:tc>
      </w:tr>
      <w:tr w:rsidR="00CD32BD" w:rsidRPr="00345CD1" w14:paraId="20FEF805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7F4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0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A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263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0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997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4BD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0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065446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64B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1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5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037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1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9E-05</w:t>
            </w:r>
          </w:p>
        </w:tc>
      </w:tr>
      <w:tr w:rsidR="00CD32BD" w:rsidRPr="00345CD1" w14:paraId="4F7FE731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5D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1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IC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DBA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1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13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9C6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1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405955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988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1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5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3D0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1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3E-05</w:t>
            </w:r>
          </w:p>
        </w:tc>
      </w:tr>
      <w:tr w:rsidR="00CD32BD" w:rsidRPr="00345CD1" w14:paraId="566C063F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137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1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M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E10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1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06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A6F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1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197498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B21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2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8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099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2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2E-05</w:t>
            </w:r>
          </w:p>
        </w:tc>
      </w:tr>
      <w:tr w:rsidR="00CD32BD" w:rsidRPr="00345CD1" w14:paraId="760EA258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816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2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X1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BA3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2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419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A43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2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99949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3EC1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2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1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4B5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2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2E-05</w:t>
            </w:r>
          </w:p>
        </w:tc>
      </w:tr>
      <w:tr w:rsidR="00CD32BD" w:rsidRPr="00345CD1" w14:paraId="26692468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045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2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SC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D5D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2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126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A1D1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2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17930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C88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3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1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020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3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01</w:t>
            </w:r>
          </w:p>
        </w:tc>
      </w:tr>
      <w:tr w:rsidR="00CD32BD" w:rsidRPr="00345CD1" w14:paraId="7E16E1F7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7D6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3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B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A72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3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109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F2C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3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304189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04E1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3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3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E8E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3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37</w:t>
            </w:r>
          </w:p>
        </w:tc>
      </w:tr>
      <w:tr w:rsidR="00CD32BD" w:rsidRPr="00345CD1" w14:paraId="2ED5B346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C60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3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C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D9C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3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493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7BF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3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081328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6FF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4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1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801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4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65</w:t>
            </w:r>
          </w:p>
        </w:tc>
      </w:tr>
      <w:tr w:rsidR="00CD32BD" w:rsidRPr="00345CD1" w14:paraId="523041B0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5CF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4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BP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70F1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4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687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79E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4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333966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A781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4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C63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4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12</w:t>
            </w:r>
          </w:p>
        </w:tc>
      </w:tr>
      <w:tr w:rsidR="00CD32BD" w:rsidRPr="00345CD1" w14:paraId="29625F0F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D3A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4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BLN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A76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4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518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BAB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4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977722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BD0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5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428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5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18</w:t>
            </w:r>
          </w:p>
        </w:tc>
      </w:tr>
      <w:tr w:rsidR="00CD32BD" w:rsidRPr="00345CD1" w14:paraId="6F09847D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7B7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5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SP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8D3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5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529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B8D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5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911445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E03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5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317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5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32</w:t>
            </w:r>
          </w:p>
        </w:tc>
      </w:tr>
      <w:tr w:rsidR="00CD32BD" w:rsidRPr="00345CD1" w14:paraId="6D7D7E73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A7D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5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CX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F93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5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9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336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5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904649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267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6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AAB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6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85</w:t>
            </w:r>
          </w:p>
        </w:tc>
      </w:tr>
      <w:tr w:rsidR="00CD32BD" w:rsidRPr="00345CD1" w14:paraId="150C073A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F16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6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INP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889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6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579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BFD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6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220530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0B7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6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15C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6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85</w:t>
            </w:r>
          </w:p>
        </w:tc>
      </w:tr>
      <w:tr w:rsidR="00CD32BD" w:rsidRPr="00345CD1" w14:paraId="61886645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FBD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6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R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0A5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6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98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D3D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6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886230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AA9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7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2C8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7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85</w:t>
            </w:r>
          </w:p>
        </w:tc>
      </w:tr>
      <w:tr w:rsidR="00CD32BD" w:rsidRPr="00345CD1" w14:paraId="2DCBEE5C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464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7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5A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CF4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7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237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C25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7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236231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6A01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7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746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7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88</w:t>
            </w:r>
          </w:p>
        </w:tc>
      </w:tr>
      <w:tr w:rsidR="00CD32BD" w:rsidRPr="00345CD1" w14:paraId="1BB01341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0FD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7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BXO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C14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7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739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BB4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7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445470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986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8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C2C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8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95</w:t>
            </w:r>
          </w:p>
        </w:tc>
      </w:tr>
      <w:tr w:rsidR="00CD32BD" w:rsidRPr="00345CD1" w14:paraId="06A57D8E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58B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8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DPPA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3AF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8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28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010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8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001754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6DA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8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356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8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26</w:t>
            </w:r>
          </w:p>
        </w:tc>
      </w:tr>
      <w:tr w:rsidR="00CD32BD" w:rsidRPr="00345CD1" w14:paraId="0AB55E4B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53B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8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GE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E7A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8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84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C14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8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008681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63B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9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0951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9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04</w:t>
            </w:r>
          </w:p>
        </w:tc>
      </w:tr>
      <w:tr w:rsidR="00CD32BD" w:rsidRPr="00345CD1" w14:paraId="5C9534BF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0C01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9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2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7B5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9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79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D2D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9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243531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482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9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46B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9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65</w:t>
            </w:r>
          </w:p>
        </w:tc>
      </w:tr>
      <w:tr w:rsidR="00CD32BD" w:rsidRPr="00345CD1" w14:paraId="2063CCFF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61C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9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PO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A3D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9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75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CCB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59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34440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7A1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0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128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0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75</w:t>
            </w:r>
          </w:p>
        </w:tc>
      </w:tr>
      <w:tr w:rsidR="00CD32BD" w:rsidRPr="00345CD1" w14:paraId="20C8B218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0C5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0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H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ED7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0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805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179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0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273831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030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0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CB0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0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77</w:t>
            </w:r>
          </w:p>
        </w:tc>
      </w:tr>
      <w:tr w:rsidR="00CD32BD" w:rsidRPr="00345CD1" w14:paraId="1D9C994C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F63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0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P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ADD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0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825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C42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0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740639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1A9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1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6B8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1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63</w:t>
            </w:r>
          </w:p>
        </w:tc>
      </w:tr>
      <w:tr w:rsidR="00CD32BD" w:rsidRPr="00345CD1" w14:paraId="705B3ADA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CA2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1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A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45C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1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564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C64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1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747926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695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1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01A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1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63</w:t>
            </w:r>
          </w:p>
        </w:tc>
      </w:tr>
      <w:tr w:rsidR="00CD32BD" w:rsidRPr="00345CD1" w14:paraId="081793B3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B45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1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7A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F38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1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29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4301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1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129405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69B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2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379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2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06</w:t>
            </w:r>
          </w:p>
        </w:tc>
      </w:tr>
      <w:tr w:rsidR="00CD32BD" w:rsidRPr="00345CD1" w14:paraId="5B843431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F1B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2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HX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384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2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088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6E0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2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900736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327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2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38A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2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34</w:t>
            </w:r>
          </w:p>
        </w:tc>
      </w:tr>
      <w:tr w:rsidR="00CD32BD" w:rsidRPr="00345CD1" w14:paraId="225C73C4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127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2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4BA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2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359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3F3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2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861429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9F4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3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A01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3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69</w:t>
            </w:r>
          </w:p>
        </w:tc>
      </w:tr>
      <w:tr w:rsidR="00CD32BD" w:rsidRPr="00345CD1" w14:paraId="3BEC08BB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DEC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3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PYSL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311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3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76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0D0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3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708510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B9C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3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3CD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3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69</w:t>
            </w:r>
          </w:p>
        </w:tc>
      </w:tr>
      <w:tr w:rsidR="00CD32BD" w:rsidRPr="00345CD1" w14:paraId="5832ED12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B4B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3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NA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A97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3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35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851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3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710603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3EF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4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619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4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56</w:t>
            </w:r>
          </w:p>
        </w:tc>
      </w:tr>
      <w:tr w:rsidR="00CD32BD" w:rsidRPr="00345CD1" w14:paraId="0D5E4047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C35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4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IC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182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4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74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774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4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46431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8FA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4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BD5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4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6</w:t>
            </w:r>
          </w:p>
        </w:tc>
      </w:tr>
      <w:tr w:rsidR="00CD32BD" w:rsidRPr="00345CD1" w14:paraId="31222248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8CB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4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AT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B5F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4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533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F08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4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158992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CB3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5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5BE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5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196</w:t>
            </w:r>
          </w:p>
        </w:tc>
      </w:tr>
      <w:tr w:rsidR="00CD32BD" w:rsidRPr="00345CD1" w14:paraId="64C74210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DF9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5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SK1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E5D1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5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322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4D7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5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782077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374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5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6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B51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5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28</w:t>
            </w:r>
          </w:p>
        </w:tc>
      </w:tr>
      <w:tr w:rsidR="00CD32BD" w:rsidRPr="00345CD1" w14:paraId="58500F65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477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5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R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758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5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7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37E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5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680258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792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6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6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5CF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6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61</w:t>
            </w:r>
          </w:p>
        </w:tc>
      </w:tr>
      <w:tr w:rsidR="00CD32BD" w:rsidRPr="00345CD1" w14:paraId="79848FDD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75F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6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K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BAF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6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596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194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6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260387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9AB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6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6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6E7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6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61</w:t>
            </w:r>
          </w:p>
        </w:tc>
      </w:tr>
      <w:tr w:rsidR="00CD32BD" w:rsidRPr="00345CD1" w14:paraId="643C82DD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F9C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6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G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630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6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383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BB8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6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757431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84B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7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C23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7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67</w:t>
            </w:r>
          </w:p>
        </w:tc>
      </w:tr>
      <w:tr w:rsidR="00CD32BD" w:rsidRPr="00345CD1" w14:paraId="4532A4EC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36E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7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ID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BF0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7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864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010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7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273961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4EB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7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2E8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7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899</w:t>
            </w:r>
          </w:p>
        </w:tc>
      </w:tr>
      <w:tr w:rsidR="00CD32BD" w:rsidRPr="00345CD1" w14:paraId="77D1B9C8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D96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7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ISA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602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7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85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701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7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370828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02F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8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1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49F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8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075</w:t>
            </w:r>
          </w:p>
        </w:tc>
      </w:tr>
      <w:tr w:rsidR="00CD32BD" w:rsidRPr="00345CD1" w14:paraId="3CD1AB08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362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8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MG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346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8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196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A43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8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718456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9B2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8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2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45A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8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88</w:t>
            </w:r>
          </w:p>
        </w:tc>
      </w:tr>
      <w:tr w:rsidR="00CD32BD" w:rsidRPr="00345CD1" w14:paraId="5DB0BC60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19B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8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N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4F3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8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85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393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8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185092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CD7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9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2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1EB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9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236</w:t>
            </w:r>
          </w:p>
        </w:tc>
      </w:tr>
      <w:tr w:rsidR="00CD32BD" w:rsidRPr="00345CD1" w14:paraId="4FC44CF3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98A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9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G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F61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9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095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E67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9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864636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E3A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9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7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ADB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9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975</w:t>
            </w:r>
          </w:p>
        </w:tc>
      </w:tr>
      <w:tr w:rsidR="00CD32BD" w:rsidRPr="00345CD1" w14:paraId="3963D552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EFB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9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IPOQ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95A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9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479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B3B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69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941393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365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0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55F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0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357</w:t>
            </w:r>
          </w:p>
        </w:tc>
      </w:tr>
      <w:tr w:rsidR="00CD32BD" w:rsidRPr="00345CD1" w14:paraId="4C0B636B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6B4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0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A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51D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0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236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BD3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0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424808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B63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0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029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0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47</w:t>
            </w:r>
          </w:p>
        </w:tc>
      </w:tr>
      <w:tr w:rsidR="00CD32BD" w:rsidRPr="00345CD1" w14:paraId="66EA5E4D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EB8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0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B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0E0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0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15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4CC1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0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845153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3C6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1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4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801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1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122</w:t>
            </w:r>
          </w:p>
        </w:tc>
      </w:tr>
      <w:tr w:rsidR="00CD32BD" w:rsidRPr="00345CD1" w14:paraId="249A4653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AFA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1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1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60E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1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96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33F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1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775872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A31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1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4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5AD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1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122</w:t>
            </w:r>
          </w:p>
        </w:tc>
      </w:tr>
      <w:tr w:rsidR="00CD32BD" w:rsidRPr="00345CD1" w14:paraId="367213E9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A29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1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ITRK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41F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1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157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3C9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1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676534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A99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2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4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1B8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2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123</w:t>
            </w:r>
          </w:p>
        </w:tc>
      </w:tr>
      <w:tr w:rsidR="00CD32BD" w:rsidRPr="00345CD1" w14:paraId="31790C53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B3E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2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BR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773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2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117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10F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2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887228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8BB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2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5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6C4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2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14</w:t>
            </w:r>
          </w:p>
        </w:tc>
      </w:tr>
      <w:tr w:rsidR="00CD32BD" w:rsidRPr="00345CD1" w14:paraId="7304299E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98C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2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PM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E9B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2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364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9A8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2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444667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C5E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3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3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F41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3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24</w:t>
            </w:r>
          </w:p>
        </w:tc>
      </w:tr>
      <w:tr w:rsidR="00CD32BD" w:rsidRPr="00345CD1" w14:paraId="5160B706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82D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3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X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4AD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3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867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5CA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3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509898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1EE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3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7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116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3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698</w:t>
            </w:r>
          </w:p>
        </w:tc>
      </w:tr>
      <w:tr w:rsidR="00CD32BD" w:rsidRPr="00345CD1" w14:paraId="748689EB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4A0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3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HX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E69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3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46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4EE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3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448960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F34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4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6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C29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4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878</w:t>
            </w:r>
          </w:p>
        </w:tc>
      </w:tr>
      <w:tr w:rsidR="00CD32BD" w:rsidRPr="00345CD1" w14:paraId="146AC8E6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FAA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4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LX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A88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4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45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820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4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319117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471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4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3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1851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4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666</w:t>
            </w:r>
          </w:p>
        </w:tc>
      </w:tr>
      <w:tr w:rsidR="00CD32BD" w:rsidRPr="00345CD1" w14:paraId="3116A45B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E17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4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G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729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4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272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FB0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4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275988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11E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5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1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2E7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5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926</w:t>
            </w:r>
          </w:p>
        </w:tc>
      </w:tr>
      <w:tr w:rsidR="00CD32BD" w:rsidRPr="00345CD1" w14:paraId="3F19F9BD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01D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5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1A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533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5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056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7B7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5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852594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475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5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9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8B4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5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445</w:t>
            </w:r>
          </w:p>
        </w:tc>
      </w:tr>
      <w:tr w:rsidR="00CD32BD" w:rsidRPr="00345CD1" w14:paraId="1283BDB2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AFA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5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C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C4B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5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918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07B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5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724745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996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6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1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A90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6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604</w:t>
            </w:r>
          </w:p>
        </w:tc>
      </w:tr>
      <w:tr w:rsidR="00CD32BD" w:rsidRPr="00345CD1" w14:paraId="0FA0A0BE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14D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6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RR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E79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6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016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D51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6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179888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68E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6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7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7EA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6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409</w:t>
            </w:r>
          </w:p>
        </w:tc>
      </w:tr>
      <w:tr w:rsidR="00CD32BD" w:rsidRPr="00345CD1" w14:paraId="5EE5A4DC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450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6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DN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291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6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688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C04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6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072151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65D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7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8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224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7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045</w:t>
            </w:r>
          </w:p>
        </w:tc>
      </w:tr>
      <w:tr w:rsidR="00CD32BD" w:rsidRPr="00345CD1" w14:paraId="5D8D9E1F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714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7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AR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679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7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602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1D2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7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202831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CFA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7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8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66B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7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671</w:t>
            </w:r>
          </w:p>
        </w:tc>
      </w:tr>
      <w:tr w:rsidR="00CD32BD" w:rsidRPr="00345CD1" w14:paraId="4ADAA649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001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7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ROD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B98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7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633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88E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7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998424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CE2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8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8BA1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8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2323</w:t>
            </w:r>
          </w:p>
        </w:tc>
      </w:tr>
      <w:tr w:rsidR="00CD32BD" w:rsidRPr="00345CD1" w14:paraId="3769C108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0FA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8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2A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E21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8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845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9DC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8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768145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3DE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8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2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9F0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8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013</w:t>
            </w:r>
          </w:p>
        </w:tc>
      </w:tr>
      <w:tr w:rsidR="00CD32BD" w:rsidRPr="00345CD1" w14:paraId="6C715395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174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8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MBT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35E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8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437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95B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8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557142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327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9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2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480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9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013</w:t>
            </w:r>
          </w:p>
        </w:tc>
      </w:tr>
      <w:tr w:rsidR="00CD32BD" w:rsidRPr="00345CD1" w14:paraId="6D1DA61F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79A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9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NLDC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007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9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747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E9E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9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31458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91B1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9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5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002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9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7E-13</w:t>
            </w:r>
          </w:p>
        </w:tc>
      </w:tr>
      <w:tr w:rsidR="00CD32BD" w:rsidRPr="00345CD1" w14:paraId="79EE5571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E30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9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2B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6A3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9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314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FA41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79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479631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58A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0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75C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0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E-10</w:t>
            </w:r>
          </w:p>
        </w:tc>
      </w:tr>
      <w:tr w:rsidR="00CD32BD" w:rsidRPr="00345CD1" w14:paraId="2993B772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BD7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0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APO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9FB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0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619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3A5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0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4102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722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0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4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10E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0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4E-10</w:t>
            </w:r>
          </w:p>
        </w:tc>
      </w:tr>
      <w:tr w:rsidR="00CD32BD" w:rsidRPr="00345CD1" w14:paraId="174AE094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683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0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SK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74C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0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598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CBD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0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703636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A16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1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4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7DE1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1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9E-08</w:t>
            </w:r>
          </w:p>
        </w:tc>
      </w:tr>
      <w:tr w:rsidR="00CD32BD" w:rsidRPr="00345CD1" w14:paraId="27814B1B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5E51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1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DN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070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1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323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0A21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1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039399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807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1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E-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EF7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1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3E-18</w:t>
            </w:r>
          </w:p>
        </w:tc>
      </w:tr>
      <w:tr w:rsidR="00CD32BD" w:rsidRPr="00345CD1" w14:paraId="4EE23A69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033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1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RR2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BFA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1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437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65F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1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613057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E86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2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CDA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2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E-06</w:t>
            </w:r>
          </w:p>
        </w:tc>
      </w:tr>
      <w:tr w:rsidR="00CD32BD" w:rsidRPr="00345CD1" w14:paraId="48D44FBB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B791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2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N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2551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2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84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86F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2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511726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8DC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2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2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B40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2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8E-09</w:t>
            </w:r>
          </w:p>
        </w:tc>
      </w:tr>
      <w:tr w:rsidR="00CD32BD" w:rsidRPr="00345CD1" w14:paraId="2C890690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A03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2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INK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107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2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12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02C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2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40499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DDC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3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636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3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7E-07</w:t>
            </w:r>
          </w:p>
        </w:tc>
      </w:tr>
      <w:tr w:rsidR="00CD32BD" w:rsidRPr="00345CD1" w14:paraId="4F4FF7C2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993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3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J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3AE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3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77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D0C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3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567244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887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3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5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AC2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3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E-09</w:t>
            </w:r>
          </w:p>
        </w:tc>
      </w:tr>
      <w:tr w:rsidR="00CD32BD" w:rsidRPr="00345CD1" w14:paraId="7863B69C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B20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3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GB3A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AD9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3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4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DED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3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655280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952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4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CC9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4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E-05</w:t>
            </w:r>
          </w:p>
        </w:tc>
      </w:tr>
      <w:tr w:rsidR="00CD32BD" w:rsidRPr="00345CD1" w14:paraId="4AFF216D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853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4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L6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7E0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4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394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B37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4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484116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573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4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85F1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4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1E-09</w:t>
            </w:r>
          </w:p>
        </w:tc>
      </w:tr>
      <w:tr w:rsidR="00CD32BD" w:rsidRPr="00345CD1" w14:paraId="336009B2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394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4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IFB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203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4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72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DC1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4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030382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2C7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5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4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823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5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07</w:t>
            </w:r>
          </w:p>
        </w:tc>
      </w:tr>
      <w:tr w:rsidR="00CD32BD" w:rsidRPr="00345CD1" w14:paraId="55A0A0CA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B99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5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NTNAP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E47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5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036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B64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5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581323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1CA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5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3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48D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5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5E-10</w:t>
            </w:r>
          </w:p>
        </w:tc>
      </w:tr>
      <w:tr w:rsidR="00CD32BD" w:rsidRPr="00345CD1" w14:paraId="40B2152B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52E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5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R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3D5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5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697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0ED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5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717023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650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6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4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1D4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6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4E-05</w:t>
            </w:r>
          </w:p>
        </w:tc>
      </w:tr>
      <w:tr w:rsidR="00CD32BD" w:rsidRPr="00345CD1" w14:paraId="727CEC07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ED7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6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N1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9AD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6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974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B41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6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104987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1C8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6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1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C4D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6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7E-08</w:t>
            </w:r>
          </w:p>
        </w:tc>
      </w:tr>
      <w:tr w:rsidR="00CD32BD" w:rsidRPr="00345CD1" w14:paraId="5D1D3239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C1C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6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PD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D0A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6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91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621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6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664087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EFA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7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4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0D9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7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5E-05</w:t>
            </w:r>
          </w:p>
        </w:tc>
      </w:tr>
      <w:tr w:rsidR="00CD32BD" w:rsidRPr="00345CD1" w14:paraId="1B688166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AE0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7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3GL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AC3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7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497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8ED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7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273064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F97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7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59F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7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E-07</w:t>
            </w:r>
          </w:p>
        </w:tc>
      </w:tr>
      <w:tr w:rsidR="00CD32BD" w:rsidRPr="00345CD1" w14:paraId="69363B24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D4A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7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R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307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7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989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DDC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7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191307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5E1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8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4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EFB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8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E-14</w:t>
            </w:r>
          </w:p>
        </w:tc>
      </w:tr>
      <w:tr w:rsidR="00CD32BD" w:rsidRPr="00345CD1" w14:paraId="43B95690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BC3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8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HA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E95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8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497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9A8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8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562680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0FE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8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881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8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E-07</w:t>
            </w:r>
          </w:p>
        </w:tc>
      </w:tr>
      <w:tr w:rsidR="00CD32BD" w:rsidRPr="00345CD1" w14:paraId="2DE5CFD7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BB9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8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F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4B3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8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86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B7F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8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464674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9A2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9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3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D98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9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9E-09</w:t>
            </w:r>
          </w:p>
        </w:tc>
      </w:tr>
      <w:tr w:rsidR="00CD32BD" w:rsidRPr="00345CD1" w14:paraId="47631958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27D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9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L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7BC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9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986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DB4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9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925295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15A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9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6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8B1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9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4E-07</w:t>
            </w:r>
          </w:p>
        </w:tc>
      </w:tr>
      <w:tr w:rsidR="00CD32BD" w:rsidRPr="00345CD1" w14:paraId="4816613A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27F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9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IF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6D1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9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747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071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89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695689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C661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0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2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61B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0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5E-14</w:t>
            </w:r>
          </w:p>
        </w:tc>
      </w:tr>
      <w:tr w:rsidR="00CD32BD" w:rsidRPr="00345CD1" w14:paraId="5070F4FA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CD4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0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Z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FE0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0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902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4FF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0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24780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B9C1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0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D57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0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E-12</w:t>
            </w:r>
          </w:p>
        </w:tc>
      </w:tr>
      <w:tr w:rsidR="00CD32BD" w:rsidRPr="00345CD1" w14:paraId="11CE51DF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E92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0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TSF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1CF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0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88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B76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0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543821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CBA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1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1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7CD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1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4E-09</w:t>
            </w:r>
          </w:p>
        </w:tc>
      </w:tr>
      <w:tr w:rsidR="00CD32BD" w:rsidRPr="00345CD1" w14:paraId="772EBFFD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A4F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1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ATA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601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1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784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FDD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1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435237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21F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1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843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1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9E-08</w:t>
            </w:r>
          </w:p>
        </w:tc>
      </w:tr>
      <w:tr w:rsidR="00CD32BD" w:rsidRPr="00345CD1" w14:paraId="73DCA223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4BD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1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KR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50F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1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6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259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1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252506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C4E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2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1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E06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2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9E-07</w:t>
            </w:r>
          </w:p>
        </w:tc>
      </w:tr>
      <w:tr w:rsidR="00CD32BD" w:rsidRPr="00345CD1" w14:paraId="2A6908AA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06E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2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GE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E02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2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91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369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2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276637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694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2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6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051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2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3E-05</w:t>
            </w:r>
          </w:p>
        </w:tc>
      </w:tr>
      <w:tr w:rsidR="00CD32BD" w:rsidRPr="00345CD1" w14:paraId="5B20AB96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3C4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2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UCA2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0D1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2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08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060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2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516987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BF9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3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9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D7A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3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E-06</w:t>
            </w:r>
          </w:p>
        </w:tc>
      </w:tr>
      <w:tr w:rsidR="00CD32BD" w:rsidRPr="00345CD1" w14:paraId="05DEF6B3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8BF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3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0B0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3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553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F1A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3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843934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F71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3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4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323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3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1E-10</w:t>
            </w:r>
          </w:p>
        </w:tc>
      </w:tr>
      <w:tr w:rsidR="00CD32BD" w:rsidRPr="00345CD1" w14:paraId="7BC80A9C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EEC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3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C8D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3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207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DE2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3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921104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65E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4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1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0491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4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3E-12</w:t>
            </w:r>
          </w:p>
        </w:tc>
      </w:tr>
      <w:tr w:rsidR="00CD32BD" w:rsidRPr="00345CD1" w14:paraId="6961D032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FE01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4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RR2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459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4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012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0B9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4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638035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C09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4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1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B8F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4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E-14</w:t>
            </w:r>
          </w:p>
        </w:tc>
      </w:tr>
      <w:tr w:rsidR="00CD32BD" w:rsidRPr="00345CD1" w14:paraId="3C64AA1E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0BE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4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LK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221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4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94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944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4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619561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9CB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5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2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184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5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2E-05</w:t>
            </w:r>
          </w:p>
        </w:tc>
      </w:tr>
      <w:tr w:rsidR="00CD32BD" w:rsidRPr="00345CD1" w14:paraId="0CD195AC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0A5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5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45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12A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5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27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7E4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5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803335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ACC2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5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1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5A1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5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5E-16</w:t>
            </w:r>
          </w:p>
        </w:tc>
      </w:tr>
      <w:tr w:rsidR="00CD32BD" w:rsidRPr="00345CD1" w14:paraId="40C463A9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AA3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5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06A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5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0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37B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5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452674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5BC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6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3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6AC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6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E-06</w:t>
            </w:r>
          </w:p>
        </w:tc>
      </w:tr>
      <w:tr w:rsidR="00CD32BD" w:rsidRPr="00345CD1" w14:paraId="43E6A75F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29C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6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99E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6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9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E7E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6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536535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FFC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6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492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6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E-07</w:t>
            </w:r>
          </w:p>
        </w:tc>
      </w:tr>
      <w:tr w:rsidR="00CD32BD" w:rsidRPr="00345CD1" w14:paraId="05399AF8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C86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6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H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9F3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6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223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B04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6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018369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DC6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7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6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EC2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7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3E-06</w:t>
            </w:r>
          </w:p>
        </w:tc>
      </w:tr>
      <w:tr w:rsidR="00CD32BD" w:rsidRPr="00345CD1" w14:paraId="0F7CC345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C6C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7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X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94D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7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90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EB4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7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715109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B1B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7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5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14B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7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4E-08</w:t>
            </w:r>
          </w:p>
        </w:tc>
      </w:tr>
      <w:tr w:rsidR="00CD32BD" w:rsidRPr="00345CD1" w14:paraId="79939FA3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DB2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7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CNA1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0E2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7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478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194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7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752258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9A1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8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6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DBD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8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E-09</w:t>
            </w:r>
          </w:p>
        </w:tc>
      </w:tr>
      <w:tr w:rsidR="00CD32BD" w:rsidRPr="00345CD1" w14:paraId="0E82E7E7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31C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8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PO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084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8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185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E1C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8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699745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D33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8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2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57E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8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E-06</w:t>
            </w:r>
          </w:p>
        </w:tc>
      </w:tr>
      <w:tr w:rsidR="00CD32BD" w:rsidRPr="00345CD1" w14:paraId="6A4A24D7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381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8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AP2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E7B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8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521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F56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8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6864257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760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9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E-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4C1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9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0E-18</w:t>
            </w:r>
          </w:p>
        </w:tc>
      </w:tr>
      <w:tr w:rsidR="00CD32BD" w:rsidRPr="00345CD1" w14:paraId="102061DE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354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9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32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CC13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9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2178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CD7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9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4560485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42E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9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4E-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1DE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9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E-19</w:t>
            </w:r>
          </w:p>
        </w:tc>
      </w:tr>
      <w:tr w:rsidR="00CD32BD" w:rsidRPr="00345CD1" w14:paraId="1DCDC647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3C9E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9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SX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515D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9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2093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401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99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3807405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998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00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8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AEB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00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5E-06</w:t>
            </w:r>
          </w:p>
        </w:tc>
      </w:tr>
      <w:tr w:rsidR="00CD32BD" w:rsidRPr="00345CD1" w14:paraId="6FCAEE76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47D0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00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LRP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F557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00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189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F15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00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668796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24E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00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198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00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E-09</w:t>
            </w:r>
          </w:p>
        </w:tc>
      </w:tr>
      <w:tr w:rsidR="00CD32BD" w:rsidRPr="00345CD1" w14:paraId="46755C33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1B5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00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D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461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00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409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0C18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00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6894948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B47B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01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1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C2A1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01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4E-07</w:t>
            </w:r>
          </w:p>
        </w:tc>
      </w:tr>
      <w:tr w:rsidR="00CD32BD" w:rsidRPr="00345CD1" w14:paraId="0B59F2B8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F5D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012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KX6-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B609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013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535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3FF4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014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521350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2E7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015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5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2EE6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016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0E-08</w:t>
            </w:r>
          </w:p>
        </w:tc>
      </w:tr>
      <w:tr w:rsidR="00CD32BD" w:rsidRPr="00345CD1" w14:paraId="0EB9A67B" w14:textId="77777777" w:rsidTr="00C54DAB">
        <w:trPr>
          <w:trHeight w:val="276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230F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017" w:author=" " w:date="2021-10-14T14:39:00Z">
                <w:pPr>
                  <w:widowControl/>
                  <w:jc w:val="lef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R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C25A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018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027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D09C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019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555030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C951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020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8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D755" w14:textId="77777777" w:rsidR="00CD32BD" w:rsidRPr="00345CD1" w:rsidRDefault="00CD32BD" w:rsidP="00CD32B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  <w:pPrChange w:id="1021" w:author=" " w:date="2021-10-14T14:39:00Z">
                <w:pPr>
                  <w:widowControl/>
                  <w:jc w:val="right"/>
                </w:pPr>
              </w:pPrChange>
            </w:pPr>
            <w:r w:rsidRPr="00345CD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4E-06</w:t>
            </w:r>
          </w:p>
        </w:tc>
      </w:tr>
    </w:tbl>
    <w:p w14:paraId="033484EB" w14:textId="77777777" w:rsidR="00CD32BD" w:rsidRDefault="00CD32BD" w:rsidP="00CD32BD">
      <w:pPr>
        <w:jc w:val="center"/>
        <w:rPr>
          <w:sz w:val="18"/>
          <w:szCs w:val="18"/>
        </w:rPr>
        <w:pPrChange w:id="1022" w:author=" " w:date="2021-10-14T14:39:00Z">
          <w:pPr/>
        </w:pPrChange>
      </w:pPr>
      <w:r>
        <w:rPr>
          <w:noProof/>
          <w:sz w:val="18"/>
          <w:szCs w:val="18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0DBE2BF" wp14:editId="5E9675C8">
                <wp:simplePos x="0" y="0"/>
                <wp:positionH relativeFrom="column">
                  <wp:posOffset>30480</wp:posOffset>
                </wp:positionH>
                <wp:positionV relativeFrom="paragraph">
                  <wp:posOffset>14605</wp:posOffset>
                </wp:positionV>
                <wp:extent cx="5524500" cy="0"/>
                <wp:effectExtent l="0" t="0" r="0" b="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2450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1109691" id="直接连接符 2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.4pt,1.15pt" to="437.4pt,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" strokecolor="black [3200]" strokeweight="1pt">
                <v:stroke joinstyle="miter"/>
              </v:line>
            </w:pict>
          </mc:Fallback>
        </mc:AlternateContent>
      </w:r>
    </w:p>
    <w:p w14:paraId="117E5489" w14:textId="77777777" w:rsidR="00CD32BD" w:rsidRDefault="00CD32BD" w:rsidP="00CD32BD">
      <w:pPr>
        <w:jc w:val="center"/>
        <w:rPr>
          <w:rFonts w:hint="eastAsia"/>
        </w:rPr>
        <w:pPrChange w:id="1023" w:author=" " w:date="2021-10-14T14:39:00Z">
          <w:pPr/>
        </w:pPrChange>
      </w:pPr>
    </w:p>
    <w:sectPr w:rsidR="00CD32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90C277" w14:textId="77777777" w:rsidR="00972D9F" w:rsidRDefault="00972D9F" w:rsidP="002551E0">
      <w:r>
        <w:separator/>
      </w:r>
    </w:p>
  </w:endnote>
  <w:endnote w:type="continuationSeparator" w:id="0">
    <w:p w14:paraId="66154E24" w14:textId="77777777" w:rsidR="00972D9F" w:rsidRDefault="00972D9F" w:rsidP="002551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MT">
    <w:altName w:val="等线"/>
    <w:charset w:val="86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A4FA65" w14:textId="77777777" w:rsidR="00972D9F" w:rsidRDefault="00972D9F" w:rsidP="002551E0">
      <w:r>
        <w:separator/>
      </w:r>
    </w:p>
  </w:footnote>
  <w:footnote w:type="continuationSeparator" w:id="0">
    <w:p w14:paraId="3DB3A7CA" w14:textId="77777777" w:rsidR="00972D9F" w:rsidRDefault="00972D9F" w:rsidP="002551E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 ">
    <w15:presenceInfo w15:providerId="Windows Live" w15:userId="eb1b3333b784ee1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7E60"/>
    <w:rsid w:val="001E7EF5"/>
    <w:rsid w:val="00202544"/>
    <w:rsid w:val="002551E0"/>
    <w:rsid w:val="002E3772"/>
    <w:rsid w:val="0037173F"/>
    <w:rsid w:val="004C52CF"/>
    <w:rsid w:val="005A29E3"/>
    <w:rsid w:val="00825CC3"/>
    <w:rsid w:val="00972D9F"/>
    <w:rsid w:val="009A5B4D"/>
    <w:rsid w:val="00A6614B"/>
    <w:rsid w:val="00AF26BE"/>
    <w:rsid w:val="00B36D69"/>
    <w:rsid w:val="00BB4296"/>
    <w:rsid w:val="00C90B65"/>
    <w:rsid w:val="00C97E60"/>
    <w:rsid w:val="00CD32BD"/>
    <w:rsid w:val="00CE6B24"/>
    <w:rsid w:val="00D60854"/>
    <w:rsid w:val="00DF13E7"/>
    <w:rsid w:val="5FA93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DDD7C2"/>
  <w15:docId w15:val="{038AFF38-0B4D-43F6-8527-E811E64A0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CD32BD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CD32BD"/>
    <w:rPr>
      <w:kern w:val="2"/>
      <w:sz w:val="21"/>
      <w:szCs w:val="22"/>
    </w:rPr>
  </w:style>
  <w:style w:type="character" w:styleId="aa">
    <w:name w:val="Hyperlink"/>
    <w:basedOn w:val="a0"/>
    <w:uiPriority w:val="99"/>
    <w:unhideWhenUsed/>
    <w:qFormat/>
    <w:rsid w:val="00CD32BD"/>
    <w:rPr>
      <w:color w:val="0563C1"/>
      <w:u w:val="single"/>
    </w:rPr>
  </w:style>
  <w:style w:type="character" w:customStyle="1" w:styleId="1">
    <w:name w:val="未处理的提及1"/>
    <w:basedOn w:val="a0"/>
    <w:uiPriority w:val="99"/>
    <w:unhideWhenUsed/>
    <w:qFormat/>
    <w:rsid w:val="00CD32BD"/>
    <w:rPr>
      <w:color w:val="605E5C"/>
      <w:shd w:val="clear" w:color="auto" w:fill="E1DFDD"/>
    </w:rPr>
  </w:style>
  <w:style w:type="character" w:styleId="ab">
    <w:name w:val="annotation reference"/>
    <w:basedOn w:val="a0"/>
    <w:uiPriority w:val="99"/>
    <w:semiHidden/>
    <w:unhideWhenUsed/>
    <w:rsid w:val="00CD32BD"/>
    <w:rPr>
      <w:sz w:val="21"/>
      <w:szCs w:val="21"/>
    </w:rPr>
  </w:style>
  <w:style w:type="numbering" w:customStyle="1" w:styleId="10">
    <w:name w:val="无列表1"/>
    <w:next w:val="a2"/>
    <w:uiPriority w:val="99"/>
    <w:semiHidden/>
    <w:unhideWhenUsed/>
    <w:rsid w:val="00CD32BD"/>
  </w:style>
  <w:style w:type="character" w:styleId="ac">
    <w:name w:val="FollowedHyperlink"/>
    <w:basedOn w:val="a0"/>
    <w:uiPriority w:val="99"/>
    <w:semiHidden/>
    <w:unhideWhenUsed/>
    <w:rsid w:val="00CD32BD"/>
    <w:rPr>
      <w:color w:val="954F72"/>
      <w:u w:val="single"/>
    </w:rPr>
  </w:style>
  <w:style w:type="paragraph" w:customStyle="1" w:styleId="msonormal0">
    <w:name w:val="msonormal"/>
    <w:basedOn w:val="a"/>
    <w:rsid w:val="00CD32B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numbering" w:customStyle="1" w:styleId="2">
    <w:name w:val="无列表2"/>
    <w:next w:val="a2"/>
    <w:uiPriority w:val="99"/>
    <w:semiHidden/>
    <w:unhideWhenUsed/>
    <w:rsid w:val="00CD32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BF27FE2-A6D4-43EA-BC6A-AE4802A7A3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463</Words>
  <Characters>8344</Characters>
  <Application>Microsoft Office Word</Application>
  <DocSecurity>0</DocSecurity>
  <Lines>69</Lines>
  <Paragraphs>19</Paragraphs>
  <ScaleCrop>false</ScaleCrop>
  <Company/>
  <LinksUpToDate>false</LinksUpToDate>
  <CharactersWithSpaces>9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8605</dc:creator>
  <cp:lastModifiedBy> </cp:lastModifiedBy>
  <cp:revision>9</cp:revision>
  <dcterms:created xsi:type="dcterms:W3CDTF">2021-03-02T09:56:00Z</dcterms:created>
  <dcterms:modified xsi:type="dcterms:W3CDTF">2021-10-14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4.2.5348</vt:lpwstr>
  </property>
</Properties>
</file>